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B2EBE" w14:textId="47EDF159" w:rsidR="000F4D36" w:rsidRPr="000F4D36" w:rsidRDefault="000F4D36" w:rsidP="000F4D36">
      <w:pPr>
        <w:pStyle w:val="SupplementaryMaterial"/>
        <w:jc w:val="left"/>
        <w:rPr>
          <w:b w:val="0"/>
          <w:i w:val="0"/>
          <w:iCs/>
        </w:rPr>
      </w:pPr>
      <w:r w:rsidRPr="000F4D36">
        <w:rPr>
          <w:i w:val="0"/>
          <w:iCs/>
        </w:rPr>
        <w:t>Supplementary</w:t>
      </w:r>
    </w:p>
    <w:p w14:paraId="5A1488CC" w14:textId="77777777" w:rsidR="000F4D36" w:rsidRDefault="000F4D36" w:rsidP="000F4D36">
      <w:pPr>
        <w:pStyle w:val="SupplementaryMaterial"/>
        <w:rPr>
          <w:i w:val="0"/>
          <w:iCs/>
        </w:rPr>
      </w:pPr>
    </w:p>
    <w:p w14:paraId="039D1980" w14:textId="02643A12" w:rsidR="000F4D36" w:rsidRPr="006931C2" w:rsidRDefault="000F4D36" w:rsidP="000F4D36">
      <w:pPr>
        <w:pStyle w:val="SupplementaryMaterial"/>
        <w:rPr>
          <w:i w:val="0"/>
          <w:iCs/>
        </w:rPr>
      </w:pPr>
      <w:r w:rsidRPr="006931C2">
        <w:rPr>
          <w:i w:val="0"/>
          <w:iCs/>
        </w:rPr>
        <w:t>Octocorals in the Gulf of Aqaba exhibit high symbiont fidelity</w:t>
      </w:r>
    </w:p>
    <w:p w14:paraId="3CE7FB3F" w14:textId="77777777" w:rsidR="000F4D36" w:rsidRPr="00324F9E" w:rsidRDefault="000F4D36" w:rsidP="000F4D36">
      <w:pPr>
        <w:rPr>
          <w:rFonts w:asciiTheme="majorBidi" w:hAnsiTheme="majorBidi" w:cstheme="majorBidi"/>
        </w:rPr>
      </w:pPr>
    </w:p>
    <w:p w14:paraId="2A9E7F1F" w14:textId="77777777" w:rsidR="000F4D36" w:rsidRPr="00324F9E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F9E">
        <w:rPr>
          <w:rFonts w:asciiTheme="majorBidi" w:hAnsiTheme="majorBidi" w:cstheme="majorBidi"/>
          <w:sz w:val="24"/>
          <w:szCs w:val="24"/>
        </w:rPr>
        <w:t>Ronen Liberman</w:t>
      </w:r>
      <w:r w:rsidRPr="00324F9E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324F9E">
        <w:rPr>
          <w:rFonts w:asciiTheme="majorBidi" w:hAnsiTheme="majorBidi" w:cstheme="majorBidi"/>
          <w:sz w:val="24"/>
          <w:szCs w:val="24"/>
        </w:rPr>
        <w:t>, Dorothée Huchon</w:t>
      </w:r>
      <w:r w:rsidRPr="00324F9E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324F9E">
        <w:rPr>
          <w:rFonts w:asciiTheme="majorBidi" w:hAnsiTheme="majorBidi" w:cstheme="majorBidi"/>
          <w:sz w:val="24"/>
          <w:szCs w:val="24"/>
        </w:rPr>
        <w:t>, and Yehuda Benayahu</w:t>
      </w:r>
      <w:r w:rsidRPr="00324F9E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1D7F9CEF" w14:textId="77777777" w:rsidR="000F4D36" w:rsidRPr="00324F9E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F9E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324F9E">
        <w:rPr>
          <w:rFonts w:asciiTheme="majorBidi" w:hAnsiTheme="majorBidi" w:cstheme="majorBidi"/>
          <w:sz w:val="24"/>
          <w:szCs w:val="24"/>
        </w:rPr>
        <w:t>School of Zoology, The George S. Wise Faculty of Life Sciences, Tel-Aviv University, Tel-Aviv 69978, Israel.</w:t>
      </w:r>
    </w:p>
    <w:p w14:paraId="43B43A0A" w14:textId="77777777" w:rsidR="000F4D36" w:rsidRPr="00324F9E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F9E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324F9E">
        <w:rPr>
          <w:rFonts w:asciiTheme="majorBidi" w:hAnsiTheme="majorBidi" w:cstheme="majorBidi"/>
          <w:sz w:val="24"/>
          <w:szCs w:val="24"/>
        </w:rPr>
        <w:t>The Interuniversity Institute for Marine Sciences, Eilat, 8810302, Israel.</w:t>
      </w:r>
    </w:p>
    <w:p w14:paraId="74237AD4" w14:textId="77777777" w:rsidR="000F4D36" w:rsidRPr="00324F9E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24F9E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324F9E">
        <w:rPr>
          <w:rFonts w:asciiTheme="majorBidi" w:hAnsiTheme="majorBidi" w:cstheme="majorBidi"/>
          <w:sz w:val="24"/>
          <w:szCs w:val="24"/>
        </w:rPr>
        <w:t>The Steinhardt Museum of Natural History and National Research Center, Tel Aviv University, Tel Aviv, Israel</w:t>
      </w:r>
    </w:p>
    <w:p w14:paraId="102C181F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6A60F8B" w14:textId="77777777" w:rsidR="000F4D36" w:rsidRPr="0056169A" w:rsidRDefault="000F4D36" w:rsidP="000F4D3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6169A">
        <w:rPr>
          <w:rFonts w:asciiTheme="majorBidi" w:hAnsiTheme="majorBidi" w:cstheme="majorBidi"/>
          <w:b/>
          <w:bCs/>
          <w:sz w:val="24"/>
          <w:szCs w:val="24"/>
        </w:rPr>
        <w:t>Corresponding Author</w:t>
      </w:r>
      <w:r w:rsidRPr="0056169A">
        <w:rPr>
          <w:rFonts w:asciiTheme="majorBidi" w:hAnsiTheme="majorBidi" w:cstheme="majorBidi"/>
          <w:sz w:val="24"/>
          <w:szCs w:val="24"/>
        </w:rPr>
        <w:br/>
        <w:t>Ronenliberman@gmail.com</w:t>
      </w:r>
    </w:p>
    <w:p w14:paraId="2BAEF667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22F9C04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781340D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2B68E19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0761179" w14:textId="77777777" w:rsidR="000F4D36" w:rsidRPr="00324F9E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B6FAB96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91395DF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1CFA5F1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F7B2EC7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C89383B" w14:textId="661DC77F" w:rsidR="000F4D36" w:rsidRPr="00545CE8" w:rsidRDefault="000F4D36" w:rsidP="000F4D36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45CE8">
        <w:rPr>
          <w:rFonts w:asciiTheme="majorBidi" w:hAnsiTheme="majorBidi" w:cstheme="majorBidi"/>
          <w:sz w:val="24"/>
          <w:szCs w:val="24"/>
        </w:rPr>
        <w:lastRenderedPageBreak/>
        <w:t xml:space="preserve">Supplementary Table 1. Similarity percentage (SIMPER) test results of the significant </w:t>
      </w:r>
      <w:r w:rsidRPr="00545CE8">
        <w:rPr>
          <w:rFonts w:asciiTheme="majorBidi" w:hAnsiTheme="majorBidi" w:cstheme="majorBidi"/>
          <w:i/>
          <w:iCs/>
          <w:sz w:val="24"/>
          <w:szCs w:val="24"/>
        </w:rPr>
        <w:t>Cladocopium</w:t>
      </w:r>
      <w:r w:rsidRPr="00545CE8">
        <w:rPr>
          <w:rFonts w:asciiTheme="majorBidi" w:hAnsiTheme="majorBidi" w:cstheme="majorBidi"/>
          <w:sz w:val="24"/>
          <w:szCs w:val="24"/>
        </w:rPr>
        <w:t xml:space="preserve"> ITS2</w:t>
      </w:r>
      <w:r>
        <w:rPr>
          <w:rFonts w:asciiTheme="majorBidi" w:hAnsiTheme="majorBidi" w:cstheme="majorBidi"/>
          <w:sz w:val="24"/>
          <w:szCs w:val="24"/>
        </w:rPr>
        <w:t>-</w:t>
      </w:r>
      <w:r w:rsidRPr="00545CE8">
        <w:rPr>
          <w:rFonts w:asciiTheme="majorBidi" w:hAnsiTheme="majorBidi" w:cstheme="majorBidi"/>
          <w:sz w:val="24"/>
          <w:szCs w:val="24"/>
        </w:rPr>
        <w:t>types between species pairs. R.=</w:t>
      </w:r>
      <w:r w:rsidRPr="00545CE8">
        <w:rPr>
          <w:rFonts w:asciiTheme="majorBidi" w:hAnsiTheme="majorBidi" w:cstheme="majorBidi"/>
          <w:i/>
          <w:iCs/>
          <w:sz w:val="24"/>
          <w:szCs w:val="24"/>
        </w:rPr>
        <w:t>Rhytisma</w:t>
      </w:r>
      <w:r w:rsidRPr="00545CE8">
        <w:rPr>
          <w:rFonts w:asciiTheme="majorBidi" w:hAnsiTheme="majorBidi" w:cstheme="majorBidi"/>
          <w:sz w:val="24"/>
          <w:szCs w:val="24"/>
        </w:rPr>
        <w:t xml:space="preserve"> and S.= </w:t>
      </w:r>
      <w:r w:rsidRPr="00545CE8">
        <w:rPr>
          <w:rFonts w:asciiTheme="majorBidi" w:hAnsiTheme="majorBidi" w:cstheme="majorBidi"/>
          <w:i/>
          <w:iCs/>
          <w:sz w:val="24"/>
          <w:szCs w:val="24"/>
        </w:rPr>
        <w:t>Sinularia</w:t>
      </w: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4"/>
        <w:gridCol w:w="1384"/>
        <w:gridCol w:w="1354"/>
        <w:gridCol w:w="1772"/>
        <w:gridCol w:w="1630"/>
        <w:gridCol w:w="996"/>
      </w:tblGrid>
      <w:tr w:rsidR="000F4D36" w:rsidRPr="00903072" w14:paraId="3D64A04D" w14:textId="77777777" w:rsidTr="006B23D8">
        <w:trPr>
          <w:tblHeader/>
        </w:trPr>
        <w:tc>
          <w:tcPr>
            <w:tcW w:w="0" w:type="auto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73F1125" w14:textId="77777777" w:rsidR="000F4D36" w:rsidRPr="00903072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ecies compared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9816685" w14:textId="77777777" w:rsidR="000F4D36" w:rsidRPr="00903072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0461D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TS2 type</w:t>
            </w:r>
          </w:p>
        </w:tc>
        <w:tc>
          <w:tcPr>
            <w:tcW w:w="1354" w:type="dxa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446F15B" w14:textId="77777777" w:rsidR="000F4D36" w:rsidRPr="00903072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erage contribution</w:t>
            </w:r>
          </w:p>
        </w:tc>
        <w:tc>
          <w:tcPr>
            <w:tcW w:w="1772" w:type="dxa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0A5FF42" w14:textId="77777777" w:rsidR="000F4D36" w:rsidRPr="00903072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erage abundance species 1</w:t>
            </w:r>
          </w:p>
        </w:tc>
        <w:tc>
          <w:tcPr>
            <w:tcW w:w="1630" w:type="dxa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B3E6098" w14:textId="77777777" w:rsidR="000F4D36" w:rsidRPr="00903072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erage abundance species 2</w:t>
            </w:r>
          </w:p>
        </w:tc>
        <w:tc>
          <w:tcPr>
            <w:tcW w:w="996" w:type="dxa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30C63FC" w14:textId="77777777" w:rsidR="000F4D36" w:rsidRPr="00903072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402AB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p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. value</w:t>
            </w:r>
          </w:p>
        </w:tc>
      </w:tr>
      <w:tr w:rsidR="000F4D36" w:rsidRPr="00903072" w14:paraId="7FF387B3" w14:textId="77777777" w:rsidTr="006B23D8">
        <w:tc>
          <w:tcPr>
            <w:tcW w:w="0" w:type="auto"/>
            <w:tcBorders>
              <w:top w:val="thickThinSmallGap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67739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S. vrijmoethi vs. S. leptoclados</w:t>
            </w:r>
          </w:p>
        </w:tc>
        <w:tc>
          <w:tcPr>
            <w:tcW w:w="0" w:type="auto"/>
            <w:tcBorders>
              <w:top w:val="thickThinSmallGap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8A9F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a</w:t>
            </w:r>
          </w:p>
        </w:tc>
        <w:tc>
          <w:tcPr>
            <w:tcW w:w="1354" w:type="dxa"/>
            <w:tcBorders>
              <w:top w:val="thickThinSmallGap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D1D8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772" w:type="dxa"/>
            <w:tcBorders>
              <w:top w:val="thickThinSmallGap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3ACA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91.08</w:t>
            </w:r>
          </w:p>
        </w:tc>
        <w:tc>
          <w:tcPr>
            <w:tcW w:w="1630" w:type="dxa"/>
            <w:tcBorders>
              <w:top w:val="thickThinSmallGap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4257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81.13</w:t>
            </w:r>
          </w:p>
        </w:tc>
        <w:tc>
          <w:tcPr>
            <w:tcW w:w="996" w:type="dxa"/>
            <w:tcBorders>
              <w:top w:val="thickThinSmallGap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E1E0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903072" w14:paraId="3ECE6917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A9D9F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B76A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iu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2C42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CA2F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15263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88.6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8CEB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5B330E11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27CD0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S. vrijmoethi vs. S. leptoclado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AE8C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1742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3110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71.2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03CB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94.63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5FAC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</w:tr>
      <w:tr w:rsidR="000F4D36" w:rsidRPr="00903072" w14:paraId="30EDEDAE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F9796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S. vrijmoethi vs. S. leptoclado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7478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y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6017C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D126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82.71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6A1A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2.74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34C2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903072" w14:paraId="3EF6A4B4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C400CE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S. vrijmoethi vs. S. leptoclado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FBB7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07d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6F1B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493A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65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1967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6CF9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4A84EC43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966E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8E949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a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881A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C216F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91.08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6F56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0CF1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3F39EC9D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68909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vrijmoethi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FF14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83DB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5225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71.2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42998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7AB0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60DB1F9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7118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A8CAA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240C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B03C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4.68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3CD71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55.54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36A2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334832EE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7FF7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1014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x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C9DFD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D5B6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70.6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7600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B7A1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34CEF3D7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6951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3C89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07c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3814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2752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95.08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436A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158F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006BFD9D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6D5F8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lastRenderedPageBreak/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7023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y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C734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EB12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82.71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5FCB1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FE11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6886FF05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D2F0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2D65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d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5E45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6509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8.64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ED9B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4380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16ED82F3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25AC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156B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07d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87CD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99C7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65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47E1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4F6D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205D7E7C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561A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FC7B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dw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D89F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3152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4EA6F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7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86E5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797EC922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A192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3429F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B9E9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EB10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.24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98A7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6.86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2EBD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7EDE6606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F70D6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8D53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cq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A7B74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2F100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6082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,481.4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46BF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4A13C82E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CF41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CA5D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it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4002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5BA9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4336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46.4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5F77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21CCADAC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363C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47A5A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BDCB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3EACB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71.2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50C0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5C163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5C606A44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2F6A3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AE9E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b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B44B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8E50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.14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5D86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1.9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CC22D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6EEB6A71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9915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vrijmoethi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979E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d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5FE2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45F0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8.64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EA49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C801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55558A61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F5AB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27635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x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BB48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EAC09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70.6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EC521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68E1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52057FB4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AA816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lastRenderedPageBreak/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3484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07c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888E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A1B0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95.08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CCC6F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90A1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0C095811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10AB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3C3C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y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B5C5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2AA1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82.71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94BDA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3D76F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1C653487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844D8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F2D9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4521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ED451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.24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F96C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C86F5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5A996100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CEE8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vrijmoethi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 .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8199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7BBB6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D16C0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71.2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A544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6.12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0452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</w:tr>
      <w:tr w:rsidR="000F4D36" w:rsidRPr="00903072" w14:paraId="0AA3432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B1E8E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S. leptoclados vs. 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01A7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a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3D16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C5EAB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81.1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91C3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34.71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CE96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903072" w14:paraId="683468D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53F92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leptoclados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8FED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a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4689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E8DA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81.1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9D1D1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25BB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496A698F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A7149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leptoclados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EA55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9364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3DC1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5.78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6F553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55.54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415E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</w:tr>
      <w:tr w:rsidR="000F4D36" w:rsidRPr="00903072" w14:paraId="2F99DCFB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076F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leptoclados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1417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dw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95A9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15C71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4CFC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7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48F4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58D32780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F4D8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leptoclados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DB3F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dx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BE03F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AF08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4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DA1DB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2.33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2076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2A0FBA9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F49F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leptoclados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57B3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5022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0D19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.96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62B0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6.86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DB83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00A0FD74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612B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S. 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leptoclados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7CFF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51078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_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305E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F59B4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2.58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3978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E9564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3F1077F5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7FC12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lastRenderedPageBreak/>
              <w:t xml:space="preserve">S. leptoclados vs.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Ovabunda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val="fr-FR"/>
              </w:rPr>
              <w:t>sp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E097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cq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E181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20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AFCA0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56E6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,481.4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9C17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780719F5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6B789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S. leptoclados vs.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Ovabunda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val="fr-FR"/>
              </w:rPr>
              <w:t>sp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4BF23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it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6F92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9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1EFB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70EE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46.4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4D40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0C5C5EAD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BD14D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S. leptoclados vs.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Ovabunda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val="fr-FR"/>
              </w:rPr>
              <w:t>sp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9563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D03E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5C585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01.96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4EBE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AB3B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18DFE36C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8D05D" w14:textId="77777777" w:rsidR="000F4D36" w:rsidRPr="00102AE0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</w:pPr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S. leptoclados vs.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Ovabunda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02AE0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lang w:val="fr-FR"/>
              </w:rPr>
              <w:t>sp</w:t>
            </w:r>
            <w:proofErr w:type="spellEnd"/>
            <w:r w:rsidRPr="00102AE0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  <w:lang w:val="fr-FR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E5E7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b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BF86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C4EE6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5.33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A58E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1.9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31A04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</w:tr>
      <w:tr w:rsidR="000F4D36" w:rsidRPr="00903072" w14:paraId="38151759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46F3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leptoclados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 .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CB67A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dx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5116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89165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4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B392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6.4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DACA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7CB86A0B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D904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45FD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cq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E6EF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4A14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AD6B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,481.4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CBE26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481E0994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91AC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5755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it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3B97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FC84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240E4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46.4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4D7F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3E03D4CC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624D5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E66B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iu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6447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DF4A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F9FE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88.6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751A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7B9073F2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7763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0041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b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9987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B946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3.72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8241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1.9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D011D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5F422DCB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D16E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239B4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85E5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7F2E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55.54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DF30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51.52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F0A04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</w:tr>
      <w:tr w:rsidR="000F4D36" w:rsidRPr="00903072" w14:paraId="4EC6B9BF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3A8B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BC0B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51078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_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CA5E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64CFE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88B3F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8.0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D363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01AE240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0AA5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lastRenderedPageBreak/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33F7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d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6A81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BA83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022D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4.39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6419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</w:tr>
      <w:tr w:rsidR="000F4D36" w:rsidRPr="00903072" w14:paraId="505EA95B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8FDE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16D3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x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705A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1E15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3EAD7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4.7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2309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903072" w14:paraId="69C1570F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3F11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58BF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dw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7B04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1EE4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75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E0D6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40CF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438810D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35CEAA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S. eilaten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61F0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y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1567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FD86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1E670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73.33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62349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1</w:t>
            </w:r>
          </w:p>
        </w:tc>
      </w:tr>
      <w:tr w:rsidR="000F4D36" w:rsidRPr="00903072" w14:paraId="2FBA0CE8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B0AB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68C3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cq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CEA26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923A2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8CC0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,481.45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7072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52BB23F0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DDA6E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15FA3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it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BEDA76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FD07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C1DEC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46.4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4BA4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18FFD210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E887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68570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b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A00B8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A3D07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4197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41.97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302D1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&lt; 0.01</w:t>
            </w:r>
          </w:p>
        </w:tc>
      </w:tr>
      <w:tr w:rsidR="000F4D36" w:rsidRPr="00903072" w14:paraId="07BADBDD" w14:textId="77777777" w:rsidTr="006B23D8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A63E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R. fulvum</w:t>
            </w:r>
            <w:r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 vs. 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 xml:space="preserve">Ovabunda </w:t>
            </w: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</w:t>
            </w:r>
            <w:r w:rsidRPr="0090307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6DE85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dw</w:t>
            </w:r>
          </w:p>
        </w:tc>
        <w:tc>
          <w:tcPr>
            <w:tcW w:w="135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37319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77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37DAB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60.75</w:t>
            </w:r>
          </w:p>
        </w:tc>
        <w:tc>
          <w:tcPr>
            <w:tcW w:w="16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8DF0F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24FC4" w14:textId="77777777" w:rsidR="000F4D36" w:rsidRPr="00903072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903072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</w:tr>
    </w:tbl>
    <w:p w14:paraId="26914F9B" w14:textId="77777777" w:rsidR="000F4D36" w:rsidRPr="005A4224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A7A821" w14:textId="77777777" w:rsidR="000F4D36" w:rsidRDefault="000F4D36" w:rsidP="000F4D36"/>
    <w:p w14:paraId="4DE9C404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C11B8FA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EF21B65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911E3F5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22363A3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AAA54C4" w14:textId="77777777" w:rsidR="000F4D36" w:rsidRDefault="000F4D36" w:rsidP="000F4D3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E6307FF" w14:textId="565B2CB7" w:rsidR="000F4D36" w:rsidRPr="00834090" w:rsidRDefault="000F4D36" w:rsidP="000F4D36">
      <w:pPr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834090">
        <w:rPr>
          <w:rFonts w:asciiTheme="majorBidi" w:hAnsiTheme="majorBidi" w:cstheme="majorBidi"/>
          <w:sz w:val="24"/>
          <w:szCs w:val="24"/>
        </w:rPr>
        <w:t xml:space="preserve">Supplementary Table 2. Similarity percentage (SIMPER) test results of the significant </w:t>
      </w:r>
      <w:r w:rsidRPr="00834090">
        <w:rPr>
          <w:rFonts w:asciiTheme="majorBidi" w:hAnsiTheme="majorBidi" w:cstheme="majorBidi"/>
          <w:i/>
          <w:iCs/>
          <w:sz w:val="24"/>
          <w:szCs w:val="24"/>
        </w:rPr>
        <w:t>Symbiodinium</w:t>
      </w:r>
      <w:r w:rsidRPr="00834090">
        <w:rPr>
          <w:rFonts w:asciiTheme="majorBidi" w:hAnsiTheme="majorBidi" w:cstheme="majorBidi"/>
          <w:sz w:val="24"/>
          <w:szCs w:val="24"/>
        </w:rPr>
        <w:t xml:space="preserve"> ITS2</w:t>
      </w:r>
      <w:r>
        <w:rPr>
          <w:rFonts w:asciiTheme="majorBidi" w:hAnsiTheme="majorBidi" w:cstheme="majorBidi"/>
          <w:sz w:val="24"/>
          <w:szCs w:val="24"/>
        </w:rPr>
        <w:t>-</w:t>
      </w:r>
      <w:r w:rsidRPr="00834090">
        <w:rPr>
          <w:rFonts w:asciiTheme="majorBidi" w:hAnsiTheme="majorBidi" w:cstheme="majorBidi"/>
          <w:sz w:val="24"/>
          <w:szCs w:val="24"/>
        </w:rPr>
        <w:t xml:space="preserve">types between </w:t>
      </w:r>
      <w:r w:rsidR="00402AB2" w:rsidRPr="00402AB2">
        <w:rPr>
          <w:rFonts w:asciiTheme="majorBidi" w:hAnsiTheme="majorBidi" w:cstheme="majorBidi"/>
          <w:i/>
          <w:iCs/>
          <w:sz w:val="24"/>
          <w:szCs w:val="24"/>
        </w:rPr>
        <w:t>Litophyton</w:t>
      </w:r>
      <w:r w:rsidR="00402AB2">
        <w:rPr>
          <w:rFonts w:asciiTheme="majorBidi" w:hAnsiTheme="majorBidi" w:cstheme="majorBidi"/>
          <w:sz w:val="24"/>
          <w:szCs w:val="24"/>
        </w:rPr>
        <w:t xml:space="preserve"> </w:t>
      </w:r>
      <w:r w:rsidRPr="00834090">
        <w:rPr>
          <w:rFonts w:asciiTheme="majorBidi" w:hAnsiTheme="majorBidi" w:cstheme="majorBidi"/>
          <w:sz w:val="24"/>
          <w:szCs w:val="24"/>
        </w:rPr>
        <w:t xml:space="preserve">species pairs. </w:t>
      </w:r>
      <w:r w:rsidR="00402AB2">
        <w:rPr>
          <w:rFonts w:asciiTheme="majorBidi" w:hAnsiTheme="majorBidi" w:cstheme="majorBidi"/>
          <w:sz w:val="24"/>
          <w:szCs w:val="24"/>
        </w:rPr>
        <w:t xml:space="preserve">L= </w:t>
      </w:r>
      <w:r w:rsidR="00402AB2" w:rsidRPr="00402AB2">
        <w:rPr>
          <w:rFonts w:asciiTheme="majorBidi" w:hAnsiTheme="majorBidi" w:cstheme="majorBidi"/>
          <w:i/>
          <w:iCs/>
          <w:sz w:val="24"/>
          <w:szCs w:val="24"/>
        </w:rPr>
        <w:t>Litophyton</w:t>
      </w:r>
      <w:r w:rsidR="00402AB2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F4D36" w:rsidRPr="00FB3CD9" w14:paraId="019AD40D" w14:textId="77777777" w:rsidTr="006B23D8">
        <w:trPr>
          <w:trHeight w:val="737"/>
        </w:trPr>
        <w:tc>
          <w:tcPr>
            <w:tcW w:w="1558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vAlign w:val="center"/>
          </w:tcPr>
          <w:p w14:paraId="58367AE1" w14:textId="77777777" w:rsidR="000F4D36" w:rsidRPr="00FB3CD9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CD9">
              <w:rPr>
                <w:rFonts w:asciiTheme="majorBidi" w:hAnsiTheme="majorBidi" w:cstheme="majorBidi"/>
                <w:sz w:val="20"/>
                <w:szCs w:val="20"/>
              </w:rPr>
              <w:t>Species compared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vAlign w:val="center"/>
          </w:tcPr>
          <w:p w14:paraId="3D150140" w14:textId="77777777" w:rsidR="000F4D36" w:rsidRPr="00FB3CD9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61DB">
              <w:rPr>
                <w:rFonts w:asciiTheme="majorBidi" w:hAnsiTheme="majorBidi" w:cstheme="majorBidi"/>
                <w:sz w:val="20"/>
                <w:szCs w:val="20"/>
              </w:rPr>
              <w:t>ITS2 typ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vAlign w:val="center"/>
          </w:tcPr>
          <w:p w14:paraId="69DDC339" w14:textId="77777777" w:rsidR="000F4D36" w:rsidRPr="00FB3CD9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CD9">
              <w:rPr>
                <w:rFonts w:asciiTheme="majorBidi" w:hAnsiTheme="majorBidi" w:cstheme="majorBidi"/>
                <w:sz w:val="20"/>
                <w:szCs w:val="20"/>
              </w:rPr>
              <w:t>Average contribution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vAlign w:val="center"/>
          </w:tcPr>
          <w:p w14:paraId="7B974CC7" w14:textId="77777777" w:rsidR="000F4D36" w:rsidRPr="00FB3CD9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CD9">
              <w:rPr>
                <w:rFonts w:asciiTheme="majorBidi" w:hAnsiTheme="majorBidi" w:cstheme="majorBidi"/>
                <w:sz w:val="20"/>
                <w:szCs w:val="20"/>
              </w:rPr>
              <w:t>Average abundance species 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vAlign w:val="center"/>
          </w:tcPr>
          <w:p w14:paraId="76695DC9" w14:textId="77777777" w:rsidR="000F4D36" w:rsidRPr="00FB3CD9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CD9">
              <w:rPr>
                <w:rFonts w:asciiTheme="majorBidi" w:hAnsiTheme="majorBidi" w:cstheme="majorBidi"/>
                <w:sz w:val="20"/>
                <w:szCs w:val="20"/>
              </w:rPr>
              <w:t>Average abundance species 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vAlign w:val="center"/>
          </w:tcPr>
          <w:p w14:paraId="433FCCA6" w14:textId="77777777" w:rsidR="000F4D36" w:rsidRPr="00FB3CD9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2AB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FB3CD9">
              <w:rPr>
                <w:rFonts w:asciiTheme="majorBidi" w:hAnsiTheme="majorBidi" w:cstheme="majorBidi"/>
                <w:sz w:val="20"/>
                <w:szCs w:val="20"/>
              </w:rPr>
              <w:t>. value</w:t>
            </w:r>
          </w:p>
        </w:tc>
      </w:tr>
      <w:tr w:rsidR="000F4D36" w:rsidRPr="00FB3CD9" w14:paraId="454D3AA2" w14:textId="77777777" w:rsidTr="006B23D8">
        <w:trPr>
          <w:trHeight w:val="737"/>
        </w:trPr>
        <w:tc>
          <w:tcPr>
            <w:tcW w:w="1558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</w:tcPr>
          <w:p w14:paraId="2BC59EBC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</w:tcPr>
          <w:p w14:paraId="57676BFC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0</w:t>
            </w:r>
          </w:p>
        </w:tc>
        <w:tc>
          <w:tcPr>
            <w:tcW w:w="1558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</w:tcPr>
          <w:p w14:paraId="35A6982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558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</w:tcPr>
          <w:p w14:paraId="5327B3A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05.49</w:t>
            </w:r>
          </w:p>
        </w:tc>
        <w:tc>
          <w:tcPr>
            <w:tcW w:w="1559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</w:tcPr>
          <w:p w14:paraId="35251E29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thickThinSmallGap" w:sz="18" w:space="0" w:color="auto"/>
              <w:left w:val="nil"/>
              <w:bottom w:val="nil"/>
              <w:right w:val="nil"/>
            </w:tcBorders>
            <w:vAlign w:val="center"/>
          </w:tcPr>
          <w:p w14:paraId="6C02DFB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30FBDA5C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39E2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758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fq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BC5A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948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ABA1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5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F5E3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5857062D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CD8B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2A54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DABD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792D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783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37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6052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0B658027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C4C4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5390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BCA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A6D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2F9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3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8C2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4EA5EA37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0353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78F9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0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988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9750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28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D173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E62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35379E9E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127A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ABA2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f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5378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18D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6EFB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26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779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74B7F6B0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E72B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394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0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59A1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255E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7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639D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370E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31831FD5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BFA3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BA3D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9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90D4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C040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7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29AB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7DD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2D3A4E82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04D9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C3D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9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BBC4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0B91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B0C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7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EE3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6D1025E3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903E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6B25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i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555D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B26C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8058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7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A920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48AB65EA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5992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034B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f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1222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A3E7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B101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5646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2A81A709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9B78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4627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9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0DD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1DB2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0EE7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9A91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0F4D36" w:rsidRPr="00FB3CD9" w14:paraId="79189328" w14:textId="77777777" w:rsidTr="006B23D8">
        <w:trPr>
          <w:trHeight w:val="737"/>
        </w:trPr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F1CF7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L</w:t>
            </w:r>
            <w:r w:rsidRPr="003C3F0F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</w:rPr>
              <w:t>. arboreum vs. L. savignyi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B22310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A1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7F42F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5F5A9C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3DA9C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16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86452C" w14:textId="77777777" w:rsidR="000F4D36" w:rsidRPr="003C3F0F" w:rsidRDefault="000F4D36" w:rsidP="006B23D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3F0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</w:tbl>
    <w:p w14:paraId="3ED24E22" w14:textId="77777777" w:rsidR="000F4D36" w:rsidRDefault="000F4D36" w:rsidP="000F4D36"/>
    <w:p w14:paraId="250C37B5" w14:textId="77777777" w:rsidR="000F4D36" w:rsidRPr="00324F9E" w:rsidRDefault="000F4D36" w:rsidP="000F4D36"/>
    <w:p w14:paraId="60C1EDEC" w14:textId="77777777" w:rsidR="000F4D36" w:rsidRDefault="000F4D36" w:rsidP="000F4D36"/>
    <w:p w14:paraId="0AD16867" w14:textId="238F8E90" w:rsidR="000F4D36" w:rsidRPr="00834090" w:rsidRDefault="000F4D36" w:rsidP="000F4D36">
      <w:pPr>
        <w:pStyle w:val="Caption"/>
        <w:keepNext/>
        <w:spacing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34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 Table 3. Similarity percentage (SIMPER) test results for the</w:t>
      </w:r>
      <w:r w:rsidR="00402AB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402AB2" w:rsidRPr="00402AB2">
        <w:rPr>
          <w:rFonts w:asciiTheme="majorBidi" w:hAnsiTheme="majorBidi" w:cstheme="majorBidi"/>
          <w:color w:val="auto"/>
          <w:sz w:val="24"/>
          <w:szCs w:val="24"/>
        </w:rPr>
        <w:t>Cladocopium</w:t>
      </w:r>
      <w:r w:rsidRPr="00834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TS2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</w:t>
      </w:r>
      <w:r w:rsidRPr="00834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ypes significantly contributing to the differences found in </w:t>
      </w:r>
      <w:r w:rsidRPr="00834090">
        <w:rPr>
          <w:rFonts w:asciiTheme="majorBidi" w:hAnsiTheme="majorBidi" w:cstheme="majorBidi"/>
          <w:color w:val="auto"/>
          <w:sz w:val="24"/>
          <w:szCs w:val="24"/>
        </w:rPr>
        <w:t xml:space="preserve">Sinularia eilatensis </w:t>
      </w:r>
      <w:r w:rsidRPr="008340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etween shallow and MCE colonies. </w:t>
      </w: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1384"/>
        <w:gridCol w:w="1704"/>
        <w:gridCol w:w="2114"/>
        <w:gridCol w:w="1321"/>
        <w:gridCol w:w="1138"/>
      </w:tblGrid>
      <w:tr w:rsidR="000F4D36" w:rsidRPr="00503889" w14:paraId="55385DE7" w14:textId="77777777" w:rsidTr="006B23D8">
        <w:trPr>
          <w:tblHeader/>
        </w:trPr>
        <w:tc>
          <w:tcPr>
            <w:tcW w:w="0" w:type="auto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E9EFFF3" w14:textId="77777777" w:rsidR="000F4D36" w:rsidRPr="00503889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pecies compared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4CDE086" w14:textId="77777777" w:rsidR="000F4D36" w:rsidRPr="00503889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0461D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ITS2 type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92B46F3" w14:textId="77777777" w:rsidR="000F4D36" w:rsidRPr="00503889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erage contribution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C4DC30E" w14:textId="77777777" w:rsidR="000F4D36" w:rsidRPr="00503889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erage abundance shallow</w:t>
            </w:r>
          </w:p>
        </w:tc>
        <w:tc>
          <w:tcPr>
            <w:tcW w:w="1321" w:type="dxa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E409D6C" w14:textId="77777777" w:rsidR="000F4D36" w:rsidRPr="00503889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verage abundance MCE</w:t>
            </w:r>
          </w:p>
        </w:tc>
        <w:tc>
          <w:tcPr>
            <w:tcW w:w="1138" w:type="dxa"/>
            <w:tcBorders>
              <w:top w:val="single" w:sz="12" w:space="0" w:color="A8A8A8"/>
              <w:left w:val="nil"/>
              <w:bottom w:val="thickThinSmallGap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FE3E797" w14:textId="77777777" w:rsidR="000F4D36" w:rsidRPr="00503889" w:rsidRDefault="000F4D36" w:rsidP="006B23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402AB2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p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. value</w:t>
            </w:r>
          </w:p>
        </w:tc>
      </w:tr>
      <w:tr w:rsidR="000F4D36" w:rsidRPr="00503889" w14:paraId="25815A95" w14:textId="77777777" w:rsidTr="006B23D8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773CC9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3CB00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6FB310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5549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92.25</w:t>
            </w:r>
          </w:p>
        </w:tc>
        <w:tc>
          <w:tcPr>
            <w:tcW w:w="13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AEE4A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440A8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078878D5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7CBFBF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4F660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CA19B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0A44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A2FA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03.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2CB9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6F77E717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0404C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F70EF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C6C0C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9DF6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46.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D34F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67FF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449EA097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95EC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506A0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C134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C3488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08.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37FF8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39C44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14D92158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38A10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44D0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C98E7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2C41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89.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C87419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1ADE9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7A3DC025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0D714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7F74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53C0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D847B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04.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040A4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CCB3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45846D53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1353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45147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F151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9F158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69.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CA7D1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ED7AB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3D63FB44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2D775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04FDC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1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349924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3DB5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5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2433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A6290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25A0B2E8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B281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D994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51078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EF97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5F412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13133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16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9697E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2D990231" w14:textId="77777777" w:rsidTr="006B23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C4799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37FD8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451077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5C2AFA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9AAC9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9C56C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2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7A95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  <w:tr w:rsidR="000F4D36" w:rsidRPr="00503889" w14:paraId="6D94D121" w14:textId="77777777" w:rsidTr="006B23D8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F5EE7C" w14:textId="2DCBF7BD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Shallow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i/>
                <w:iCs/>
                <w:color w:val="333333"/>
                <w:sz w:val="20"/>
                <w:szCs w:val="20"/>
              </w:rPr>
              <w:t>vs.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CAFF56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3d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25C7C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2DD82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48A39D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52.9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97A47" w14:textId="77777777" w:rsidR="000F4D36" w:rsidRPr="00503889" w:rsidRDefault="000F4D36" w:rsidP="006B23D8">
            <w:pPr>
              <w:spacing w:before="150" w:after="15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50388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0.04</w:t>
            </w:r>
          </w:p>
        </w:tc>
      </w:tr>
    </w:tbl>
    <w:p w14:paraId="69BDE3ED" w14:textId="77777777" w:rsidR="00F1537A" w:rsidRDefault="00F1537A" w:rsidP="000F4D36">
      <w:pPr>
        <w:rPr>
          <w:noProof/>
        </w:rPr>
      </w:pPr>
    </w:p>
    <w:p w14:paraId="42D64C75" w14:textId="77777777" w:rsidR="00F1537A" w:rsidRDefault="00F1537A" w:rsidP="000F4D36">
      <w:pPr>
        <w:rPr>
          <w:noProof/>
        </w:rPr>
      </w:pPr>
    </w:p>
    <w:p w14:paraId="5921E944" w14:textId="77777777" w:rsidR="00F1537A" w:rsidRDefault="00F1537A" w:rsidP="000F4D36">
      <w:pPr>
        <w:rPr>
          <w:noProof/>
        </w:rPr>
      </w:pPr>
    </w:p>
    <w:p w14:paraId="5369BF55" w14:textId="5B0D75AC" w:rsidR="00F1537A" w:rsidRPr="00324F9E" w:rsidRDefault="00F1537A" w:rsidP="00F1537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4.</w:t>
      </w:r>
      <w:r w:rsidRPr="00324F9E">
        <w:rPr>
          <w:rFonts w:asciiTheme="majorBidi" w:hAnsiTheme="majorBidi" w:cstheme="majorBidi"/>
          <w:sz w:val="24"/>
          <w:szCs w:val="24"/>
        </w:rPr>
        <w:t xml:space="preserve"> Results of </w:t>
      </w:r>
      <w:r w:rsidR="0016145B">
        <w:rPr>
          <w:rFonts w:asciiTheme="majorBidi" w:hAnsiTheme="majorBidi" w:cstheme="majorBidi"/>
          <w:sz w:val="24"/>
          <w:szCs w:val="24"/>
        </w:rPr>
        <w:t xml:space="preserve">nested and pairwise </w:t>
      </w:r>
      <w:r w:rsidRPr="00324F9E">
        <w:rPr>
          <w:rFonts w:asciiTheme="majorBidi" w:hAnsiTheme="majorBidi" w:cstheme="majorBidi"/>
          <w:sz w:val="24"/>
          <w:szCs w:val="24"/>
        </w:rPr>
        <w:t xml:space="preserve">permutational multivariate analysis of variance of octocoral species harboring </w:t>
      </w:r>
      <w:r w:rsidRPr="00324F9E">
        <w:rPr>
          <w:rFonts w:asciiTheme="majorBidi" w:hAnsiTheme="majorBidi" w:cstheme="majorBidi"/>
          <w:i/>
          <w:iCs/>
          <w:sz w:val="24"/>
          <w:szCs w:val="24"/>
        </w:rPr>
        <w:t>Cladocopium</w:t>
      </w:r>
      <w:r w:rsidRPr="00324F9E">
        <w:rPr>
          <w:rFonts w:asciiTheme="majorBidi" w:hAnsiTheme="majorBidi" w:cstheme="majorBidi"/>
          <w:sz w:val="24"/>
          <w:szCs w:val="24"/>
        </w:rPr>
        <w:t xml:space="preserve"> ITS2-type</w:t>
      </w:r>
      <w:r>
        <w:rPr>
          <w:rFonts w:asciiTheme="majorBidi" w:hAnsiTheme="majorBidi" w:cstheme="majorBidi"/>
          <w:sz w:val="24"/>
          <w:szCs w:val="24"/>
        </w:rPr>
        <w:t xml:space="preserve"> profiles</w:t>
      </w:r>
      <w:r w:rsidRPr="00324F9E">
        <w:rPr>
          <w:rFonts w:asciiTheme="majorBidi" w:hAnsiTheme="majorBidi" w:cstheme="majorBidi"/>
          <w:sz w:val="24"/>
          <w:szCs w:val="24"/>
        </w:rPr>
        <w:t xml:space="preserve"> in both shallow and MCE environments. Tests were based on Bray-Curtis dissimilarity distances and 999 permutations. All species were tested using a nested approach using depth or species taxon as a blocking factor. </w:t>
      </w:r>
    </w:p>
    <w:tbl>
      <w:tblPr>
        <w:tblW w:w="11006" w:type="dxa"/>
        <w:tblInd w:w="-6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5"/>
        <w:gridCol w:w="1486"/>
        <w:gridCol w:w="914"/>
        <w:gridCol w:w="1021"/>
        <w:gridCol w:w="1140"/>
        <w:gridCol w:w="1140"/>
        <w:gridCol w:w="1140"/>
        <w:gridCol w:w="1140"/>
        <w:gridCol w:w="1140"/>
      </w:tblGrid>
      <w:tr w:rsidR="00F1537A" w:rsidRPr="00324F9E" w14:paraId="02D7576B" w14:textId="77777777" w:rsidTr="00684A7E">
        <w:trPr>
          <w:trHeight w:val="761"/>
          <w:tblHeader/>
        </w:trPr>
        <w:tc>
          <w:tcPr>
            <w:tcW w:w="1885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DE0795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Statistical test</w:t>
            </w:r>
          </w:p>
        </w:tc>
        <w:tc>
          <w:tcPr>
            <w:tcW w:w="1486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D5A197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Compared taxa</w:t>
            </w:r>
          </w:p>
        </w:tc>
        <w:tc>
          <w:tcPr>
            <w:tcW w:w="914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A4FC1D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Compared variable</w:t>
            </w:r>
          </w:p>
        </w:tc>
        <w:tc>
          <w:tcPr>
            <w:tcW w:w="1021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68D1B5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40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41D92D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140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359E0B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F. Model</w:t>
            </w:r>
          </w:p>
        </w:tc>
        <w:tc>
          <w:tcPr>
            <w:tcW w:w="1140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FCC7DC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1140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8C4826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40" w:type="dxa"/>
            <w:tcBorders>
              <w:top w:val="single" w:sz="8" w:space="0" w:color="auto"/>
              <w:bottom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B88BC8" w14:textId="77777777" w:rsidR="00F1537A" w:rsidRPr="00324F9E" w:rsidRDefault="00F1537A" w:rsidP="00684A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4F9E">
              <w:rPr>
                <w:rFonts w:asciiTheme="majorBidi" w:hAnsiTheme="majorBidi" w:cstheme="majorBidi"/>
                <w:sz w:val="24"/>
                <w:szCs w:val="24"/>
              </w:rPr>
              <w:t>p. value</w:t>
            </w:r>
          </w:p>
        </w:tc>
      </w:tr>
      <w:tr w:rsidR="00F1537A" w:rsidRPr="00324F9E" w14:paraId="325C1BCE" w14:textId="77777777" w:rsidTr="00684A7E">
        <w:trPr>
          <w:trHeight w:val="745"/>
        </w:trPr>
        <w:tc>
          <w:tcPr>
            <w:tcW w:w="1885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415C98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Nested-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br/>
              <w:t>PERMANOVA</w:t>
            </w:r>
          </w:p>
        </w:tc>
        <w:tc>
          <w:tcPr>
            <w:tcW w:w="1486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89F9F4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All species</w:t>
            </w:r>
          </w:p>
        </w:tc>
        <w:tc>
          <w:tcPr>
            <w:tcW w:w="914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46E21A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1021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5CDED3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40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DD4D9F" w14:textId="623C1B0B" w:rsidR="00F1537A" w:rsidRPr="00C760D0" w:rsidRDefault="00656A9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9.623</w:t>
            </w:r>
          </w:p>
        </w:tc>
        <w:tc>
          <w:tcPr>
            <w:tcW w:w="1140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F7A819" w14:textId="4646BA6E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093</w:t>
            </w:r>
          </w:p>
        </w:tc>
        <w:tc>
          <w:tcPr>
            <w:tcW w:w="1140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F8B108" w14:textId="581B3C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140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C5399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thickThinSmallGap" w:sz="18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1010A9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F1537A" w:rsidRPr="00324F9E" w14:paraId="330FC36E" w14:textId="77777777" w:rsidTr="00547A48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A383C8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Nested-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br/>
              <w:t>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03503F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All species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2A4A64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Dept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74BF70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E0EEBF" w14:textId="5B8E5018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544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340508" w14:textId="5C3FC46A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B1D01C" w14:textId="79A130B0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899199" w14:textId="77777777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A362BD" w14:textId="39898C9C" w:rsidR="00F1537A" w:rsidRPr="00C760D0" w:rsidRDefault="00F1537A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56A90" w:rsidRPr="00C760D0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</w:tr>
      <w:tr w:rsidR="002A160E" w:rsidRPr="00324F9E" w14:paraId="5F00888F" w14:textId="77777777" w:rsidTr="00E63888">
        <w:trPr>
          <w:trHeight w:val="950"/>
        </w:trPr>
        <w:tc>
          <w:tcPr>
            <w:tcW w:w="1885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116F0C" w14:textId="21F76D9F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DDE950" w14:textId="1E263339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 mesophotica vs.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 xml:space="preserve"> S. vrijmoethi</w:t>
            </w:r>
          </w:p>
        </w:tc>
        <w:tc>
          <w:tcPr>
            <w:tcW w:w="914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C869E" w14:textId="5FF23675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D52C19" w14:textId="358444FA" w:rsidR="002A160E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C09869B" w14:textId="21327D6D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455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7DEC1C" w14:textId="603AB96A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8.417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D7B521" w14:textId="2A9B188E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4C8D5B" w14:textId="50961633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ED791C8" w14:textId="77A97D4E" w:rsidR="002A160E" w:rsidRPr="00C760D0" w:rsidRDefault="002A160E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C760D0" w:rsidRPr="00324F9E" w14:paraId="35491D26" w14:textId="77777777" w:rsidTr="00E63888">
        <w:trPr>
          <w:trHeight w:val="950"/>
        </w:trPr>
        <w:tc>
          <w:tcPr>
            <w:tcW w:w="1885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A1CB98" w14:textId="4109FEE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0C3A86" w14:textId="3A87DC1D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mesophotica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S. leptoclados</w:t>
            </w:r>
          </w:p>
        </w:tc>
        <w:tc>
          <w:tcPr>
            <w:tcW w:w="914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2DD1EA" w14:textId="523F1C2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DAD06D" w14:textId="3F284B5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7ADE50" w14:textId="1B09C0B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905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3AF4815" w14:textId="603266F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.714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6CF6C3" w14:textId="08A43C8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352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438C54" w14:textId="045DF8AC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36B452A" w14:textId="3C39192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</w:tr>
      <w:tr w:rsidR="00C760D0" w:rsidRPr="00324F9E" w14:paraId="0F2BE4E1" w14:textId="77777777" w:rsidTr="00E63888">
        <w:trPr>
          <w:trHeight w:val="950"/>
        </w:trPr>
        <w:tc>
          <w:tcPr>
            <w:tcW w:w="1885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49C5E3" w14:textId="3784291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9687D" w14:textId="0914062D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mesophotica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R. fulvum</w:t>
            </w:r>
          </w:p>
        </w:tc>
        <w:tc>
          <w:tcPr>
            <w:tcW w:w="914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6A40C8" w14:textId="5A27280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43E311" w14:textId="7BE666B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6AD5AC" w14:textId="1FB33FD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533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9400CD" w14:textId="3AA40BEB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8.541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4EF7FBB" w14:textId="426A0BC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397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03F8CF" w14:textId="2419869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A6CE8CE" w14:textId="7587359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C760D0" w:rsidRPr="00324F9E" w14:paraId="5DBA93AC" w14:textId="77777777" w:rsidTr="00E63888">
        <w:trPr>
          <w:trHeight w:val="950"/>
        </w:trPr>
        <w:tc>
          <w:tcPr>
            <w:tcW w:w="1885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727960" w14:textId="59C0056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irwise PERMANOVA</w:t>
            </w:r>
          </w:p>
        </w:tc>
        <w:tc>
          <w:tcPr>
            <w:tcW w:w="1486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A710AC" w14:textId="24782FB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mesophotica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S. eilatensis</w:t>
            </w:r>
          </w:p>
        </w:tc>
        <w:tc>
          <w:tcPr>
            <w:tcW w:w="914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37642F" w14:textId="2B369E8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0B46C7" w14:textId="1790FED7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A702C1" w14:textId="795320EB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152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21845F" w14:textId="0522BDB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3.886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E01DAF" w14:textId="20D540D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302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DF8F00" w14:textId="024C6FB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7DD755" w14:textId="5F202A8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</w:tr>
      <w:tr w:rsidR="00C760D0" w:rsidRPr="00324F9E" w14:paraId="66A25DEB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03557C" w14:textId="31CB6AB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F35236" w14:textId="77A6042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mesophotica vs. Ovabunda 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A5A520" w14:textId="696C9E05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BCAFB7" w14:textId="65CAE5B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ADD951" w14:textId="0F0DB86C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45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76F076" w14:textId="1C68CE0B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8.50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F3B841" w14:textId="7BB5486B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8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F08A34" w14:textId="4965E5A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F2B8A4" w14:textId="7500D0A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C760D0" w:rsidRPr="00324F9E" w14:paraId="5FCF1EE4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19BFA9" w14:textId="3278EA6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DA8094" w14:textId="36F9A8B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S. vrijmoethi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br/>
              <w:t>S. leptoclados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835A80" w14:textId="06F7252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33A4D7" w14:textId="0C112BCF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A477264" w14:textId="7501E58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70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1FC5F90" w14:textId="64CFE46E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9.02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9EAED41" w14:textId="167B2F3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49CBD90" w14:textId="6527A69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212D2E" w14:textId="1CF41D8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C760D0" w:rsidRPr="00324F9E" w14:paraId="7A785D93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E10139" w14:textId="63C4525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F8ACDD" w14:textId="22CAC4B5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vrijmoethi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R. fulvum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0C8D3A" w14:textId="5257E10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92B620" w14:textId="739D1977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B61AB1D" w14:textId="1F257FF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3.60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CEE47EF" w14:textId="7CAAC33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5.35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C4A71D8" w14:textId="3E0F7CA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FE3307" w14:textId="3D2EA97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F858ED" w14:textId="011D671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C760D0" w:rsidRPr="00324F9E" w14:paraId="51967DD3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AADCAA" w14:textId="7D97E24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06729" w14:textId="57E9252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S. vrijmoethi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br/>
              <w:t>S. eilatensis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E25E0C" w14:textId="1061211D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3EB724" w14:textId="230095F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04D68A" w14:textId="212A984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81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A74CA4" w14:textId="7A1FEAB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3.92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F34079E" w14:textId="357CB7BD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1522A5" w14:textId="42277C4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DF0382" w14:textId="5267433F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</w:tr>
      <w:tr w:rsidR="00C760D0" w:rsidRPr="00324F9E" w14:paraId="0F2CBB34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65DB33" w14:textId="46D044E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96FB4E" w14:textId="2642208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vrijmoethi vs. Ovabunda 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33DFFC" w14:textId="79401F4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24C21B" w14:textId="7A6A9E6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374D71" w14:textId="3002B26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3.11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CA2B466" w14:textId="7283667E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4.74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8EFB0C8" w14:textId="35FFF5BF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E5DA8B8" w14:textId="7FD70E3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A1E804C" w14:textId="2F2C9E35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760D0" w:rsidRPr="00324F9E" w14:paraId="63EE1EA0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58C88F" w14:textId="3EF0826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130765" w14:textId="7F78B45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leptoclados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R. fulvum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F6177" w14:textId="2BFC435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1AFFC6" w14:textId="08F0A96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D33E32" w14:textId="48A763BE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83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05FA41" w14:textId="58AA5B1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9.62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5E4D47" w14:textId="1A759737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0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C78970" w14:textId="78499285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F07610" w14:textId="62858D6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760D0" w:rsidRPr="00324F9E" w14:paraId="57904D6E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FBCFB1" w14:textId="4EB8D29F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5B8009" w14:textId="41EA1D4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S. leptoclados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br/>
              <w:t>S. eilatensis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4B9EBA" w14:textId="07B0B0D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152E05" w14:textId="26E77DA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C9357C0" w14:textId="4EEC638D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B9A23BC" w14:textId="5DB405FE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.22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359CBF9" w14:textId="5E56BF15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18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F2DFC7" w14:textId="3986F53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E7FCAB5" w14:textId="2759AE9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</w:tr>
      <w:tr w:rsidR="00C760D0" w:rsidRPr="00324F9E" w14:paraId="5A03B44D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F76055" w14:textId="2374EDA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3781E3" w14:textId="4D72583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S. leptoclados vs. </w:t>
            </w:r>
            <w:proofErr w:type="spellStart"/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Ovabunda</w:t>
            </w:r>
            <w:proofErr w:type="spellEnd"/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760D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p</w:t>
            </w:r>
            <w:proofErr w:type="spellEnd"/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.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7E8F40" w14:textId="207CACC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4A3D0D" w14:textId="2699906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714FB68" w14:textId="7048CBD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.70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FDB3E6" w14:textId="33C125E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9.10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EB66B4" w14:textId="13D8530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7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ECFF3A9" w14:textId="097A5DC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AC3864B" w14:textId="34E49A2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C760D0" w:rsidRPr="00324F9E" w14:paraId="4E65217C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28CBA2" w14:textId="57CD51D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18E1A3" w14:textId="36AF99B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. fulvum vs. 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S. eilatensis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95179D" w14:textId="69FC25A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B79D02" w14:textId="2911F77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90F0755" w14:textId="15F61028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.93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9904CC" w14:textId="1BD696FD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4.39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959D36F" w14:textId="126B343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4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611348D" w14:textId="366B8AFB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19B5ED" w14:textId="4747C77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C760D0" w:rsidRPr="00324F9E" w14:paraId="19F61DCB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C26A77" w14:textId="7AC8A35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7B1797" w14:textId="09A7CF01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. fulvum vs.  Ovabunda 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44FD2F" w14:textId="093C703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B1BB56" w14:textId="3F498F9E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6C7BC1" w14:textId="520D0E6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3.60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4D466B8" w14:textId="59EECFA6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5.54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3755EE2" w14:textId="39A0F6A9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8C5ED3A" w14:textId="56BF9F2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C2A9DD7" w14:textId="5734C49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C760D0" w:rsidRPr="00324F9E" w14:paraId="6D774453" w14:textId="77777777" w:rsidTr="00E24A2E">
        <w:trPr>
          <w:trHeight w:val="950"/>
        </w:trPr>
        <w:tc>
          <w:tcPr>
            <w:tcW w:w="1885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E1C2AD" w14:textId="7E2EB6A3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irwise PERMANOV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F616BB" w14:textId="05BD1995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eilatensis vs.  Ovabunda </w:t>
            </w:r>
            <w:r w:rsidRPr="00C760D0">
              <w:rPr>
                <w:rFonts w:asciiTheme="majorBidi" w:hAnsiTheme="majorBidi" w:cstheme="majorBidi"/>
                <w:sz w:val="20"/>
                <w:szCs w:val="20"/>
              </w:rPr>
              <w:t>sp</w:t>
            </w:r>
            <w:r w:rsidRPr="00C760D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914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D2BA09" w14:textId="6EA91EC7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ITS2 type profil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37A44A" w14:textId="392523E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̶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3A68D7E" w14:textId="40CC980A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2.56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8ECFBF" w14:textId="03F18F1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2.47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CC4BC56" w14:textId="650AA4C4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27A02F0" w14:textId="104A0240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DCF86E9" w14:textId="4E18B3E2" w:rsidR="00C760D0" w:rsidRPr="00C760D0" w:rsidRDefault="00C760D0" w:rsidP="00C76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0D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40C1929E" w14:textId="77777777" w:rsidR="00F1537A" w:rsidRDefault="00F1537A" w:rsidP="000F4D36">
      <w:pPr>
        <w:rPr>
          <w:noProof/>
        </w:rPr>
      </w:pPr>
    </w:p>
    <w:p w14:paraId="12EE1A0A" w14:textId="77777777" w:rsidR="00F1537A" w:rsidRDefault="00F1537A" w:rsidP="000F4D36">
      <w:pPr>
        <w:rPr>
          <w:noProof/>
        </w:rPr>
      </w:pPr>
    </w:p>
    <w:p w14:paraId="0127C8F1" w14:textId="5D229655" w:rsidR="000F4D36" w:rsidRDefault="009D4691" w:rsidP="000F4D36">
      <w:r>
        <w:rPr>
          <w:noProof/>
        </w:rPr>
        <w:drawing>
          <wp:inline distT="0" distB="0" distL="0" distR="0" wp14:anchorId="6AD64935" wp14:editId="076BF4E3">
            <wp:extent cx="4052618" cy="5732585"/>
            <wp:effectExtent l="0" t="0" r="5080" b="190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228" cy="573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94B95" w14:textId="177DE8BC" w:rsidR="000F4D36" w:rsidRDefault="009D4691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A14598" wp14:editId="7478B02F">
                <wp:simplePos x="0" y="0"/>
                <wp:positionH relativeFrom="margin">
                  <wp:posOffset>35169</wp:posOffset>
                </wp:positionH>
                <wp:positionV relativeFrom="paragraph">
                  <wp:posOffset>97</wp:posOffset>
                </wp:positionV>
                <wp:extent cx="5937250" cy="640080"/>
                <wp:effectExtent l="0" t="0" r="6350" b="762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7250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03A12" w14:textId="77777777" w:rsidR="009D4691" w:rsidRPr="00324F9E" w:rsidRDefault="009D4691" w:rsidP="009D4691">
                            <w:pPr>
                              <w:pStyle w:val="Caption"/>
                              <w:spacing w:line="36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36"/>
                                <w:szCs w:val="36"/>
                              </w:rPr>
                            </w:pPr>
                            <w:r w:rsidRPr="00324F9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</w:t>
                            </w:r>
                            <w:r w:rsidRPr="00A13E13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Pr="00324F9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ampling locations and specimen collection overview. Gulf of Aqaba/ Eilat Sea map with sampling localities. </w:t>
                            </w:r>
                          </w:p>
                          <w:p w14:paraId="7120C663" w14:textId="77777777" w:rsidR="009D4691" w:rsidRDefault="009D4691" w:rsidP="009D469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A145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75pt;margin-top:0;width:467.5pt;height:5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" stroked="f">
                <v:textbox>
                  <w:txbxContent>
                    <w:p w14:paraId="6CE03A12" w14:textId="77777777" w:rsidR="009D4691" w:rsidRPr="00324F9E" w:rsidRDefault="009D4691" w:rsidP="009D4691">
                      <w:pPr>
                        <w:pStyle w:val="Caption"/>
                        <w:spacing w:line="360" w:lineRule="auto"/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36"/>
                          <w:szCs w:val="36"/>
                        </w:rPr>
                      </w:pPr>
                      <w:r w:rsidRPr="00324F9E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</w:t>
                      </w:r>
                      <w:r w:rsidRPr="00A13E13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Pr="00324F9E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ampling locations and specimen collection overview. Gulf of Aqaba/ Eilat Sea map with sampling localities. </w:t>
                      </w:r>
                    </w:p>
                    <w:p w14:paraId="7120C663" w14:textId="77777777" w:rsidR="009D4691" w:rsidRDefault="009D4691" w:rsidP="009D4691"/>
                  </w:txbxContent>
                </v:textbox>
                <w10:wrap type="square" anchorx="margin"/>
              </v:shape>
            </w:pict>
          </mc:Fallback>
        </mc:AlternateContent>
      </w:r>
      <w:r w:rsidRPr="009D4691">
        <w:rPr>
          <w:noProof/>
        </w:rPr>
        <w:t xml:space="preserve"> </w:t>
      </w:r>
    </w:p>
    <w:sectPr w:rsidR="000F4D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36"/>
    <w:rsid w:val="000F4D36"/>
    <w:rsid w:val="0016145B"/>
    <w:rsid w:val="002A160E"/>
    <w:rsid w:val="00402AB2"/>
    <w:rsid w:val="00516923"/>
    <w:rsid w:val="00547A48"/>
    <w:rsid w:val="00617421"/>
    <w:rsid w:val="00656A90"/>
    <w:rsid w:val="009D4691"/>
    <w:rsid w:val="00BE16BA"/>
    <w:rsid w:val="00C760D0"/>
    <w:rsid w:val="00ED0EE7"/>
    <w:rsid w:val="00F1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2E1D9"/>
  <w15:chartTrackingRefBased/>
  <w15:docId w15:val="{E2143F03-79AF-41B8-8768-A3D2F846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4D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0F4D3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table" w:styleId="TableGridLight">
    <w:name w:val="Grid Table Light"/>
    <w:basedOn w:val="TableNormal"/>
    <w:uiPriority w:val="40"/>
    <w:rsid w:val="000F4D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F4D3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D3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9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liberman liberman</dc:creator>
  <cp:keywords/>
  <dc:description/>
  <cp:lastModifiedBy>Abigail Rassette</cp:lastModifiedBy>
  <cp:revision>2</cp:revision>
  <dcterms:created xsi:type="dcterms:W3CDTF">2022-10-25T16:22:00Z</dcterms:created>
  <dcterms:modified xsi:type="dcterms:W3CDTF">2022-10-25T16:22:00Z</dcterms:modified>
</cp:coreProperties>
</file>